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1C8C" w:rsidRDefault="00475C26">
      <w:pPr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uppl</w:t>
      </w:r>
      <w:r>
        <w:rPr>
          <w:rFonts w:ascii="Times New Roman" w:hAnsi="Times New Roman"/>
          <w:b/>
          <w:sz w:val="24"/>
        </w:rPr>
        <w:t>ementary</w:t>
      </w:r>
      <w:r w:rsidR="00FD715C">
        <w:rPr>
          <w:rFonts w:ascii="Times New Roman" w:hAnsi="Times New Roman"/>
          <w:b/>
          <w:sz w:val="24"/>
        </w:rPr>
        <w:t xml:space="preserve"> 1</w:t>
      </w:r>
      <w:r>
        <w:rPr>
          <w:rFonts w:ascii="Times New Roman" w:hAnsi="Times New Roman"/>
          <w:b/>
          <w:sz w:val="24"/>
        </w:rPr>
        <w:t xml:space="preserve"> </w:t>
      </w:r>
      <w:r w:rsidR="00FD715C">
        <w:rPr>
          <w:rFonts w:ascii="Times New Roman" w:hAnsi="Times New Roman" w:hint="eastAsia"/>
          <w:b/>
          <w:sz w:val="24"/>
        </w:rPr>
        <w:t>Table</w:t>
      </w:r>
      <w:bookmarkStart w:id="0" w:name="_GoBack"/>
      <w:bookmarkEnd w:id="0"/>
      <w:r>
        <w:rPr>
          <w:rFonts w:ascii="Times New Roman" w:hAnsi="Times New Roman" w:hint="eastAsia"/>
          <w:b/>
          <w:sz w:val="24"/>
        </w:rPr>
        <w:t>:</w:t>
      </w:r>
    </w:p>
    <w:p w:rsidR="00C11C8C" w:rsidRDefault="00475C26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189230</wp:posOffset>
                </wp:positionV>
                <wp:extent cx="6049010" cy="8606155"/>
                <wp:effectExtent l="0" t="0" r="0" b="4445"/>
                <wp:wrapNone/>
                <wp:docPr id="1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6049010" cy="8606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tbl>
                            <w:tblPr>
                              <w:tblW w:w="9260" w:type="dxa"/>
                              <w:tblInd w:w="9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980"/>
                              <w:gridCol w:w="1320"/>
                              <w:gridCol w:w="1320"/>
                              <w:gridCol w:w="1320"/>
                              <w:gridCol w:w="1320"/>
                            </w:tblGrid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Mesenchymal Signature Gen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C11C8C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C11C8C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C11C8C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C11C8C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CPP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TSZ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CP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TR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HBD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CSL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YBRD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GALS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YGL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HBS1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DAM1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DAB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GALS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AB11FI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IMP1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IM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DCBLD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HFPL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AB27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LR2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LDH3B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DOK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ILRB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AB3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LR4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LOX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DSC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ILRB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ABGAP1L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MBIM1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MPD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DS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O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AC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NFAIP3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NX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EFEMP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RRFI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BK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NFAIP8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NXA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EHD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TB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BMS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NFRSF11A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NXA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ELF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TBP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EL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NFRSF1A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RHGAP2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EMP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Y7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HOG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NFRSF1B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RPC1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ENG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Y96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RA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RADD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RSJ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CGR2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AF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UNX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RIM22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SL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CGR2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AN1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100A1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RIM38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BAT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AN2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100A1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RPM2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BDKRB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HL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AN2B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100A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UAP1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BLVR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HOD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APK1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AT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UCP2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BNC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MNL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FSD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CPE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VAMP5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1orf38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NDC3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GAT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EC24D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VDR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1orf5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OLR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GST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ERPIN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WIPF1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5AR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URIN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RC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ERPINE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WWTR1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AS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XYD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S4A4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FT2D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YAP1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GCNT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SR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H2B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ZNF217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ASP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GLT25D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VP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HC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OL8A2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ASP8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GNA1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YH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IGLEC7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OPZ2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AST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GRN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YO1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IGLEC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STA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CDC109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HEX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NCF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LAMF8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TSB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CR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HEX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NCF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LC10A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TSC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D1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HF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NOD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LC11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KYNU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D2AP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HK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NPC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LC16A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AIR1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CAM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NR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P100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AMB1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DC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FI30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4HA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QRDL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APTM5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EBP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GFBP6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DPN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RPX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CP1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HI3L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L15R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GCP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T1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ROCR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LCF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L1R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HF1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TAB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TGER4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LEC2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L4R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IGP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TAT6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TPN22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LIC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QGA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LAU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TXBP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TPN6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NN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TGA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LAUR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WAP70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TPRC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OL1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TGA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LK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YNGR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EC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OL1A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TGAM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LS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YPL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ES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OL5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TGB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OLD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CIRG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GFBI</w:t>
                                  </w:r>
                                </w:p>
                              </w:tc>
                            </w:tr>
                            <w:tr w:rsidR="00C11C8C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C11C8C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C11C8C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C11C8C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GOLN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11C8C" w:rsidRDefault="00475C26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GFBR2</w:t>
                                  </w:r>
                                </w:p>
                              </w:tc>
                            </w:tr>
                          </w:tbl>
                          <w:p w:rsidR="00C11C8C" w:rsidRDefault="00C11C8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22.95pt;margin-top:14.9pt;width:476.3pt;height:677.6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">
                <v:textbox>
                  <w:txbxContent>
                    <w:tbl>
                      <w:tblPr>
                        <w:tblW w:w="9260" w:type="dxa"/>
                        <w:tblInd w:w="93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980"/>
                        <w:gridCol w:w="1320"/>
                        <w:gridCol w:w="1320"/>
                        <w:gridCol w:w="1320"/>
                        <w:gridCol w:w="1320"/>
                      </w:tblGrid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Mesenchymal Signature Gen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C11C8C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C11C8C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C11C8C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C11C8C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CPP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TSZ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CP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TR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HBD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CSL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YBRD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GALS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YGL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HBS1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DAM1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DAB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GALS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AB11FI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IMP1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IM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DCBLD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HFPL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AB27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LR2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LDH3B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DOK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ILRB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AB3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LR4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LOX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DSC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ILRB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ABGAP1L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MBIM1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MPD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DS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O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AC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NFAIP3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NX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EFEMP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RRFI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BK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NFAIP8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NXA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EHD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TB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BMS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NFRSF11A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NXA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ELF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TBP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EL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NFRSF1A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RHGAP2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EMP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Y7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HOG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NFRSF1B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RPC1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ENG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Y96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RA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RADD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RSJ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CGR2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AF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UNX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RIM22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SL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CGR2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AN1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100A1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RIM38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BAT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AN2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100A1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RPM2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BDKRB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HL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AN2B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100A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UAP1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BLVR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HOD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APK1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AT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UCP2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BNC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MNL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FSD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CPE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VAMP5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1orf38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NDC3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GAT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EC24D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VDR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1orf5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OLR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GST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ERPIN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WIPF1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5AR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URIN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RC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ERPINE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WWTR1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AS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XYD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S4A4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FT2D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YAP1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GCNT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SR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H2B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ZNF217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ASP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GLT25D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VP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HC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OL8A2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ASP8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GNA1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YH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IGLEC7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OPZ2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AST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GRN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YO1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IGLEC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STA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CDC109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HEX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NCF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LAMF8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TSB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CR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HEX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NCF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LC10A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TSC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D1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HF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NOD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LC11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KYNU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D2AP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HK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NPC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LC16A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AIR1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CAM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NR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P100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AMB1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DC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FI30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4HA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QRDL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APTM5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EBP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GFBP6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DPN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RPX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CP1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HI3L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L15R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GCP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T1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ROCR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LCF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L1R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HF1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TAB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TGER4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LEC2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L4R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IGP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TAT6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TPN22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LIC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QGA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LAU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TXBP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TPN6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NN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TGA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LAUR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WAP70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TPRC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OL1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TGA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LK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YNGR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EC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OL1A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TGAM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LS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YPL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ES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OL5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TGB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OLD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CIRG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GFBI</w:t>
                            </w:r>
                          </w:p>
                        </w:tc>
                      </w:tr>
                      <w:tr w:rsidR="00C11C8C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C11C8C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C11C8C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C11C8C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GOLN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11C8C" w:rsidRDefault="00475C26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GFBR2</w:t>
                            </w:r>
                          </w:p>
                        </w:tc>
                      </w:tr>
                    </w:tbl>
                    <w:p w:rsidR="00C11C8C" w:rsidRDefault="00C11C8C"/>
                  </w:txbxContent>
                </v:textbox>
              </v:shape>
            </w:pict>
          </mc:Fallback>
        </mc:AlternateContent>
      </w:r>
    </w:p>
    <w:p w:rsidR="00C11C8C" w:rsidRDefault="00C11C8C"/>
    <w:p w:rsidR="00C11C8C" w:rsidRDefault="00C11C8C"/>
    <w:p w:rsidR="00C11C8C" w:rsidRDefault="00C11C8C"/>
    <w:p w:rsidR="00C11C8C" w:rsidRDefault="00C11C8C"/>
    <w:p w:rsidR="00C11C8C" w:rsidRDefault="00C11C8C"/>
    <w:p w:rsidR="00C11C8C" w:rsidRDefault="00C11C8C"/>
    <w:p w:rsidR="00C11C8C" w:rsidRDefault="00C11C8C"/>
    <w:p w:rsidR="00C11C8C" w:rsidRDefault="00C11C8C"/>
    <w:p w:rsidR="00C11C8C" w:rsidRDefault="00C11C8C"/>
    <w:p w:rsidR="00C11C8C" w:rsidRDefault="00C11C8C"/>
    <w:p w:rsidR="00C11C8C" w:rsidRDefault="00C11C8C"/>
    <w:sectPr w:rsidR="00C11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464"/>
    <w:rsid w:val="00034936"/>
    <w:rsid w:val="00054D4E"/>
    <w:rsid w:val="000C1D46"/>
    <w:rsid w:val="0013289C"/>
    <w:rsid w:val="00180F80"/>
    <w:rsid w:val="00193DA4"/>
    <w:rsid w:val="001D41CC"/>
    <w:rsid w:val="001E0A11"/>
    <w:rsid w:val="002D5189"/>
    <w:rsid w:val="002F7C0E"/>
    <w:rsid w:val="003233F6"/>
    <w:rsid w:val="0033663D"/>
    <w:rsid w:val="003A78FA"/>
    <w:rsid w:val="003C7FAC"/>
    <w:rsid w:val="003D532B"/>
    <w:rsid w:val="003F6FFA"/>
    <w:rsid w:val="004460BE"/>
    <w:rsid w:val="00475C26"/>
    <w:rsid w:val="00480218"/>
    <w:rsid w:val="004E4284"/>
    <w:rsid w:val="004F114E"/>
    <w:rsid w:val="004F658A"/>
    <w:rsid w:val="00543DB1"/>
    <w:rsid w:val="00577355"/>
    <w:rsid w:val="0058525B"/>
    <w:rsid w:val="005A0216"/>
    <w:rsid w:val="0065498D"/>
    <w:rsid w:val="00672657"/>
    <w:rsid w:val="00737F03"/>
    <w:rsid w:val="007B3CD6"/>
    <w:rsid w:val="007D2EE7"/>
    <w:rsid w:val="007D4464"/>
    <w:rsid w:val="00805D16"/>
    <w:rsid w:val="008324F9"/>
    <w:rsid w:val="00884062"/>
    <w:rsid w:val="008877B2"/>
    <w:rsid w:val="008B6E07"/>
    <w:rsid w:val="008C2A12"/>
    <w:rsid w:val="00900BEF"/>
    <w:rsid w:val="00954F69"/>
    <w:rsid w:val="009577F0"/>
    <w:rsid w:val="00957B3F"/>
    <w:rsid w:val="009E12C8"/>
    <w:rsid w:val="00A502D3"/>
    <w:rsid w:val="00A93EA1"/>
    <w:rsid w:val="00A94AD5"/>
    <w:rsid w:val="00A97DFA"/>
    <w:rsid w:val="00AA6BAC"/>
    <w:rsid w:val="00AB71B0"/>
    <w:rsid w:val="00AC1F09"/>
    <w:rsid w:val="00B15049"/>
    <w:rsid w:val="00B719F2"/>
    <w:rsid w:val="00BE35C8"/>
    <w:rsid w:val="00BF4393"/>
    <w:rsid w:val="00C11C8C"/>
    <w:rsid w:val="00C85D38"/>
    <w:rsid w:val="00CD4FE2"/>
    <w:rsid w:val="00DD06D1"/>
    <w:rsid w:val="00DE6536"/>
    <w:rsid w:val="00E0364D"/>
    <w:rsid w:val="00E32E21"/>
    <w:rsid w:val="00E40B77"/>
    <w:rsid w:val="00EA083B"/>
    <w:rsid w:val="00F5322C"/>
    <w:rsid w:val="00F56D7A"/>
    <w:rsid w:val="00FD715C"/>
    <w:rsid w:val="00FF4D98"/>
    <w:rsid w:val="469C5C79"/>
    <w:rsid w:val="47824B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290709C"/>
  <w15:docId w15:val="{F4C55F1A-2C72-1942-A212-7012F2181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a8">
    <w:name w:val="页眉 字符"/>
    <w:basedOn w:val="a0"/>
    <w:link w:val="a7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qFormat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1</Characters>
  <Application>Microsoft Office Word</Application>
  <DocSecurity>0</DocSecurity>
  <Lines>1</Lines>
  <Paragraphs>1</Paragraphs>
  <ScaleCrop>false</ScaleCrop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icrosoft Office 用户</cp:lastModifiedBy>
  <cp:revision>2</cp:revision>
  <dcterms:created xsi:type="dcterms:W3CDTF">2019-09-20T14:10:00Z</dcterms:created>
  <dcterms:modified xsi:type="dcterms:W3CDTF">2019-09-20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